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F901D" w14:textId="5DBE4C97" w:rsidR="008D7410" w:rsidRPr="00FD4758" w:rsidRDefault="00FD4758">
      <w:pPr>
        <w:rPr>
          <w:b/>
          <w:sz w:val="28"/>
        </w:rPr>
      </w:pPr>
      <w:r w:rsidRPr="00FD4758">
        <w:rPr>
          <w:b/>
          <w:sz w:val="28"/>
        </w:rPr>
        <w:t>S1 Table</w:t>
      </w:r>
      <w:r w:rsidR="008171F1">
        <w:rPr>
          <w:b/>
          <w:sz w:val="28"/>
        </w:rPr>
        <w:t>.</w:t>
      </w:r>
      <w:r w:rsidRPr="00FD4758">
        <w:rPr>
          <w:b/>
          <w:sz w:val="28"/>
        </w:rPr>
        <w:t xml:space="preserve"> Treatment Regimens Pelele Tepoe</w:t>
      </w:r>
    </w:p>
    <w:tbl>
      <w:tblPr>
        <w:tblW w:w="14206" w:type="dxa"/>
        <w:tblInd w:w="93" w:type="dxa"/>
        <w:tblLook w:val="04A0" w:firstRow="1" w:lastRow="0" w:firstColumn="1" w:lastColumn="0" w:noHBand="0" w:noVBand="1"/>
      </w:tblPr>
      <w:tblGrid>
        <w:gridCol w:w="582"/>
        <w:gridCol w:w="3261"/>
        <w:gridCol w:w="3732"/>
        <w:gridCol w:w="2520"/>
        <w:gridCol w:w="1984"/>
        <w:gridCol w:w="2127"/>
      </w:tblGrid>
      <w:tr w:rsidR="00FD4758" w:rsidRPr="00413C94" w14:paraId="769218F2" w14:textId="77777777" w:rsidTr="00D46003">
        <w:trPr>
          <w:trHeight w:val="720"/>
        </w:trPr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14:paraId="56C8831F" w14:textId="43CCE612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14:paraId="655B2D40" w14:textId="0D6633E1" w:rsidR="00FD4758" w:rsidRPr="00413C94" w:rsidRDefault="00F44664" w:rsidP="00FD47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reatment Type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14:paraId="75E3ED27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atient 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  <w:hideMark/>
          </w:tcPr>
          <w:p w14:paraId="440DE981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  <w:hideMark/>
          </w:tcPr>
          <w:p w14:paraId="64C3C8E9" w14:textId="77777777" w:rsidR="00FD4758" w:rsidRPr="00413C94" w:rsidRDefault="00FD4758" w:rsidP="002C0A2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Treatment Regimen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DDDD"/>
            <w:noWrap/>
            <w:vAlign w:val="center"/>
            <w:hideMark/>
          </w:tcPr>
          <w:p w14:paraId="45FF84AF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When to start</w:t>
            </w:r>
          </w:p>
        </w:tc>
      </w:tr>
      <w:tr w:rsidR="00FD4758" w:rsidRPr="00413C94" w14:paraId="6F888F1B" w14:textId="77777777" w:rsidTr="00D46003">
        <w:trPr>
          <w:trHeight w:val="107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3E0EA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16FDA" w14:textId="000BD99B" w:rsidR="00F44664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rst line treatment for </w:t>
            </w:r>
            <w:r w:rsidRPr="00413C9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  <w:r w:rsidR="00EB6CB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44664"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Category I Patients </w:t>
            </w:r>
          </w:p>
          <w:p w14:paraId="24686B84" w14:textId="234FBC18" w:rsidR="00FD4758" w:rsidRPr="00413C94" w:rsidRDefault="00F44664" w:rsidP="00D953C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sz w:val="24"/>
                <w:szCs w:val="24"/>
              </w:rPr>
              <w:t>(=PQ eligible</w:t>
            </w:r>
            <w:r w:rsidR="00413C94" w:rsidRPr="00413C94">
              <w:rPr>
                <w:sz w:val="24"/>
                <w:szCs w:val="24"/>
              </w:rPr>
              <w:t>)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1801E" w14:textId="6E14AF33" w:rsidR="00FD4758" w:rsidRPr="00413C94" w:rsidRDefault="00FD4758" w:rsidP="001D73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reatment of choice for uncomplicated </w:t>
            </w:r>
            <w:r w:rsidRPr="00413C9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alaria in</w:t>
            </w:r>
            <w:r w:rsidR="001D73E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PQ-eligible patients in Surina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CDE95" w14:textId="00058579" w:rsidR="00FD4758" w:rsidRPr="00413C94" w:rsidRDefault="00FD4758" w:rsidP="00EB6CB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 xml:space="preserve">4/11/2019 </w:t>
            </w:r>
            <w:r w:rsidR="00EB6CBD" w:rsidRPr="00413C94">
              <w:rPr>
                <w:rFonts w:eastAsia="Times New Roman" w:cs="Times New Roman"/>
                <w:sz w:val="24"/>
                <w:szCs w:val="24"/>
              </w:rPr>
              <w:t xml:space="preserve">– 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>16/4/2020</w:t>
            </w:r>
            <w:r w:rsidR="00EB6CBD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 xml:space="preserve">4/12/2020 </w:t>
            </w:r>
            <w:r w:rsidR="00EB6CBD" w:rsidRPr="00413C94">
              <w:rPr>
                <w:rFonts w:eastAsia="Times New Roman" w:cs="Times New Roman"/>
                <w:sz w:val="24"/>
                <w:szCs w:val="24"/>
              </w:rPr>
              <w:t xml:space="preserve">– 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3D240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CQ + PQ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585BE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upon diagnosis</w:t>
            </w:r>
          </w:p>
        </w:tc>
      </w:tr>
      <w:tr w:rsidR="00FD4758" w:rsidRPr="00413C94" w14:paraId="66741347" w14:textId="77777777" w:rsidTr="00D46003">
        <w:trPr>
          <w:trHeight w:val="1079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6F63E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1970C" w14:textId="10B906AC" w:rsidR="00FD4758" w:rsidRPr="00413C94" w:rsidRDefault="00FD4758" w:rsidP="00EB6CB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dapted first line treatment </w:t>
            </w:r>
            <w:r w:rsidR="00F44664" w:rsidRPr="00413C94">
              <w:rPr>
                <w:rFonts w:eastAsia="Times New Roman" w:cs="Times New Roman"/>
                <w:b/>
                <w:bCs/>
                <w:sz w:val="24"/>
                <w:szCs w:val="24"/>
              </w:rPr>
              <w:t>Category I Patients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C57C4" w14:textId="5919D7CF" w:rsidR="00FD4758" w:rsidRPr="00413C94" w:rsidRDefault="00FD4758" w:rsidP="001D73E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reatment switch during COVID-19 months (specified period) for uncomplicated </w:t>
            </w:r>
            <w:r w:rsidRPr="00413C9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malaria in</w:t>
            </w:r>
            <w:r w:rsidR="001D73E2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PQ-eligible patients in Suriname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FBAB7" w14:textId="77777777" w:rsidR="00FD4758" w:rsidRPr="00413C94" w:rsidRDefault="00FD4758" w:rsidP="008726B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17/4/2020 – 3/1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AE762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Coartem® + PQ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B5977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upon diagnosis</w:t>
            </w:r>
          </w:p>
        </w:tc>
      </w:tr>
      <w:tr w:rsidR="00FD4758" w:rsidRPr="00413C94" w14:paraId="75509073" w14:textId="77777777" w:rsidTr="00D46003">
        <w:trPr>
          <w:trHeight w:val="79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47E1C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F050F" w14:textId="77777777" w:rsidR="00D953C9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Pregnant/</w:t>
            </w:r>
            <w:r w:rsidR="008726BE" w:rsidRPr="00413C94">
              <w:rPr>
                <w:rFonts w:eastAsia="Times New Roman" w:cs="Times New Roman"/>
                <w:sz w:val="24"/>
                <w:szCs w:val="24"/>
              </w:rPr>
              <w:t>Breastfeeding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>/</w:t>
            </w:r>
          </w:p>
          <w:p w14:paraId="4F0F6EC3" w14:textId="5801CD98" w:rsidR="00F44664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G6PD</w:t>
            </w:r>
            <w:r w:rsidR="00F44664" w:rsidRPr="00413C94">
              <w:rPr>
                <w:rFonts w:eastAsia="Times New Roman" w:cs="Times New Roman"/>
                <w:sz w:val="24"/>
                <w:szCs w:val="24"/>
              </w:rPr>
              <w:t>*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 xml:space="preserve"> Deficient</w:t>
            </w:r>
            <w:r w:rsidR="00F44664" w:rsidRPr="00413C94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B8B6DF1" w14:textId="77777777" w:rsidR="00EB6CBD" w:rsidRDefault="00F44664" w:rsidP="00EB6CB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Category II Patients </w:t>
            </w:r>
          </w:p>
          <w:p w14:paraId="4336C08E" w14:textId="3F059A48" w:rsidR="00FD4758" w:rsidRPr="00413C94" w:rsidRDefault="00F44664" w:rsidP="00EB6CB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sz w:val="24"/>
                <w:szCs w:val="24"/>
              </w:rPr>
              <w:t>(=PQ ineligible)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5CCE6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PQ-</w:t>
            </w:r>
            <w:r w:rsidRPr="00BD447D">
              <w:rPr>
                <w:rFonts w:eastAsia="Times New Roman" w:cs="Times New Roman"/>
                <w:color w:val="000000"/>
                <w:sz w:val="24"/>
                <w:szCs w:val="24"/>
              </w:rPr>
              <w:t>i</w:t>
            </w:r>
            <w:r w:rsidRPr="00BD447D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neligible</w:t>
            </w:r>
            <w:r w:rsidRPr="00413C9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247B4" w14:textId="77777777" w:rsidR="00FD4758" w:rsidRPr="00413C94" w:rsidRDefault="00FD4758" w:rsidP="008726B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throughout the outbre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5AE6A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CQ or Coartem®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0F340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upon diagnosis</w:t>
            </w:r>
          </w:p>
        </w:tc>
      </w:tr>
      <w:tr w:rsidR="00FD4758" w:rsidRPr="00413C94" w14:paraId="49E04EE1" w14:textId="77777777" w:rsidTr="00D46003">
        <w:trPr>
          <w:trHeight w:val="106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28071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641D8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-treatment </w:t>
            </w: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8F0A8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negative formerly pregnant or breastfeeding PQ-eligible women with earlier treated infection (Category II patients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53A2B" w14:textId="77777777" w:rsidR="00FD4758" w:rsidRPr="00413C94" w:rsidRDefault="00FD4758" w:rsidP="008726BE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throughout the outbre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554FF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Q + PQ or 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br/>
              <w:t xml:space="preserve">Coartem® + PQ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A7827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6 months after delivery </w:t>
            </w:r>
          </w:p>
        </w:tc>
      </w:tr>
      <w:tr w:rsidR="00FD4758" w:rsidRPr="00413C94" w14:paraId="0227C593" w14:textId="77777777" w:rsidTr="00D46003">
        <w:trPr>
          <w:trHeight w:val="881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ED7FE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B9726" w14:textId="77777777" w:rsidR="00EB6CBD" w:rsidRDefault="00FD4758" w:rsidP="00EB6CB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-treatment </w:t>
            </w:r>
            <w:r w:rsidRPr="00413C9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R</w:t>
            </w:r>
          </w:p>
          <w:p w14:paraId="2EF10557" w14:textId="42125449" w:rsidR="00FD4758" w:rsidRPr="00413C94" w:rsidRDefault="00FD4758" w:rsidP="00EB6CBD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D447D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"Cura Radical"</w:t>
            </w:r>
            <w:r w:rsidRPr="00BD447D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69AD1" w14:textId="685C7CFC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. vivax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negative PQ-eligible patients with earlier treated infe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E3751" w14:textId="545C719E" w:rsidR="00FD4758" w:rsidRPr="00413C94" w:rsidRDefault="00FD4758" w:rsidP="00EB6CB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 xml:space="preserve">Aug 2020 </w:t>
            </w:r>
            <w:r w:rsidR="00EB6CBD" w:rsidRPr="00413C94">
              <w:rPr>
                <w:rFonts w:eastAsia="Times New Roman" w:cs="Times New Roman"/>
                <w:sz w:val="24"/>
                <w:szCs w:val="24"/>
              </w:rPr>
              <w:t xml:space="preserve">– 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CEDC7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Q + PQ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AAC7A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six weeks after last day of 1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treatment</w:t>
            </w:r>
          </w:p>
        </w:tc>
      </w:tr>
      <w:tr w:rsidR="00FD4758" w:rsidRPr="00413C94" w14:paraId="1396619B" w14:textId="77777777" w:rsidTr="00D46003">
        <w:trPr>
          <w:trHeight w:val="71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3588A" w14:textId="77777777" w:rsidR="00FD4758" w:rsidRPr="00413C94" w:rsidRDefault="00FD4758" w:rsidP="00FD475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8928F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Prophylaxis Mass Drug Administration</w:t>
            </w: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447D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413C94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DA</w:t>
            </w:r>
            <w:r w:rsidRPr="00BD447D">
              <w:rPr>
                <w:rFonts w:eastAsia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B3C0F" w14:textId="01A53A0D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ll consenting PQ-eligible </w:t>
            </w:r>
            <w:r w:rsidR="00F44664"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perso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BE990" w14:textId="77B758F4" w:rsidR="00FD4758" w:rsidRPr="00413C94" w:rsidRDefault="00FD4758" w:rsidP="00EB6CBD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sz w:val="24"/>
                <w:szCs w:val="24"/>
              </w:rPr>
              <w:t>15/4/2020 – 5/5/2020</w:t>
            </w:r>
            <w:r w:rsidR="00EB6CBD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 xml:space="preserve">3/10/2020 </w:t>
            </w:r>
            <w:r w:rsidR="00EB6CBD" w:rsidRPr="00413C94">
              <w:rPr>
                <w:rFonts w:eastAsia="Times New Roman" w:cs="Times New Roman"/>
                <w:sz w:val="24"/>
                <w:szCs w:val="24"/>
              </w:rPr>
              <w:t>–</w:t>
            </w:r>
            <w:r w:rsidRPr="00413C94">
              <w:rPr>
                <w:rFonts w:eastAsia="Times New Roman" w:cs="Times New Roman"/>
                <w:sz w:val="24"/>
                <w:szCs w:val="24"/>
              </w:rPr>
              <w:t xml:space="preserve"> 8/1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BF22E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Coartem® + PQ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6C9BE" w14:textId="77777777" w:rsidR="00FD4758" w:rsidRPr="00413C94" w:rsidRDefault="00FD4758" w:rsidP="00FD4758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413C94">
              <w:rPr>
                <w:rFonts w:eastAsia="Times New Roman" w:cs="Times New Roman"/>
                <w:color w:val="000000"/>
                <w:sz w:val="24"/>
                <w:szCs w:val="24"/>
              </w:rPr>
              <w:t>during the MDA</w:t>
            </w:r>
          </w:p>
        </w:tc>
      </w:tr>
    </w:tbl>
    <w:p w14:paraId="1462782F" w14:textId="10C69E37" w:rsidR="00FD4758" w:rsidRPr="002C0A27" w:rsidRDefault="00FD4758" w:rsidP="002C0A27">
      <w:pPr>
        <w:spacing w:after="0"/>
        <w:rPr>
          <w:sz w:val="20"/>
          <w:szCs w:val="18"/>
        </w:rPr>
      </w:pPr>
      <w:r w:rsidRPr="002C0A27">
        <w:rPr>
          <w:sz w:val="20"/>
          <w:szCs w:val="18"/>
        </w:rPr>
        <w:t>*Glucose-6-phosphate dehydrogenase</w:t>
      </w:r>
    </w:p>
    <w:p w14:paraId="20A95547" w14:textId="3FD86100" w:rsidR="00FD4758" w:rsidRPr="002C0A27" w:rsidRDefault="00FD4758" w:rsidP="00C62359">
      <w:pPr>
        <w:tabs>
          <w:tab w:val="left" w:pos="284"/>
        </w:tabs>
        <w:spacing w:after="0" w:line="240" w:lineRule="auto"/>
        <w:rPr>
          <w:sz w:val="20"/>
          <w:szCs w:val="18"/>
        </w:rPr>
      </w:pPr>
      <w:r w:rsidRPr="002C0A27">
        <w:rPr>
          <w:sz w:val="20"/>
          <w:szCs w:val="18"/>
        </w:rPr>
        <w:t>**</w:t>
      </w:r>
      <w:r w:rsidR="00EB6CBD">
        <w:rPr>
          <w:sz w:val="20"/>
          <w:szCs w:val="18"/>
        </w:rPr>
        <w:t xml:space="preserve"> </w:t>
      </w:r>
      <w:r w:rsidRPr="002C0A27">
        <w:rPr>
          <w:sz w:val="20"/>
          <w:szCs w:val="18"/>
        </w:rPr>
        <w:t>Chloroquine</w:t>
      </w:r>
      <w:r w:rsidRPr="002C0A27">
        <w:rPr>
          <w:sz w:val="20"/>
          <w:szCs w:val="18"/>
        </w:rPr>
        <w:tab/>
        <w:t>[25 mg/kg body weight over a 3-day period]</w:t>
      </w:r>
    </w:p>
    <w:p w14:paraId="1B395318" w14:textId="55DCFF61" w:rsidR="00FD4758" w:rsidRPr="002C0A27" w:rsidRDefault="00FD4758" w:rsidP="00C62359">
      <w:pPr>
        <w:spacing w:after="0"/>
        <w:ind w:firstLine="284"/>
        <w:rPr>
          <w:sz w:val="20"/>
          <w:szCs w:val="18"/>
        </w:rPr>
      </w:pPr>
      <w:r w:rsidRPr="002C0A27">
        <w:rPr>
          <w:sz w:val="20"/>
          <w:szCs w:val="18"/>
        </w:rPr>
        <w:t>Coartem</w:t>
      </w:r>
      <w:r w:rsidR="00F07E0C">
        <w:rPr>
          <w:sz w:val="20"/>
          <w:szCs w:val="18"/>
        </w:rPr>
        <w:tab/>
      </w:r>
      <w:r w:rsidRPr="002C0A27">
        <w:rPr>
          <w:sz w:val="20"/>
          <w:szCs w:val="18"/>
        </w:rPr>
        <w:t>[Artemether 20 mg/kg body weight and Lumefantrine120 mg/kg body weight, twice daily, for 3 days]</w:t>
      </w:r>
    </w:p>
    <w:p w14:paraId="01359272" w14:textId="79100D72" w:rsidR="00FD4758" w:rsidRPr="002C0A27" w:rsidRDefault="00FD4758" w:rsidP="00C62359">
      <w:pPr>
        <w:spacing w:after="0"/>
        <w:ind w:firstLine="284"/>
        <w:rPr>
          <w:sz w:val="20"/>
          <w:szCs w:val="18"/>
        </w:rPr>
      </w:pPr>
      <w:r w:rsidRPr="002C0A27">
        <w:rPr>
          <w:sz w:val="20"/>
          <w:szCs w:val="18"/>
        </w:rPr>
        <w:t>Primaquine</w:t>
      </w:r>
      <w:r w:rsidRPr="002C0A27">
        <w:rPr>
          <w:sz w:val="20"/>
          <w:szCs w:val="18"/>
        </w:rPr>
        <w:tab/>
        <w:t xml:space="preserve">[0.50 mg/kg body weight for 14 days] </w:t>
      </w:r>
    </w:p>
    <w:p w14:paraId="6F4063DC" w14:textId="77E0B836" w:rsidR="00D46003" w:rsidRDefault="00FD4758" w:rsidP="00C62359">
      <w:pPr>
        <w:spacing w:after="0"/>
        <w:ind w:firstLine="284"/>
        <w:rPr>
          <w:sz w:val="20"/>
          <w:szCs w:val="18"/>
        </w:rPr>
      </w:pPr>
      <w:r w:rsidRPr="002C0A27">
        <w:rPr>
          <w:sz w:val="20"/>
          <w:szCs w:val="18"/>
        </w:rPr>
        <w:t>Pediatric CQ</w:t>
      </w:r>
      <w:r w:rsidRPr="002C0A27">
        <w:rPr>
          <w:sz w:val="20"/>
          <w:szCs w:val="18"/>
        </w:rPr>
        <w:tab/>
        <w:t>[15 mg/mL]/kg body weight over a 3-day period]</w:t>
      </w:r>
    </w:p>
    <w:p w14:paraId="4BD8658A" w14:textId="07DB06E7" w:rsidR="00FD4758" w:rsidRPr="00FD4758" w:rsidRDefault="00FD4758" w:rsidP="00C62359">
      <w:pPr>
        <w:spacing w:after="0"/>
        <w:ind w:firstLine="284"/>
      </w:pPr>
      <w:r w:rsidRPr="002C0A27">
        <w:rPr>
          <w:sz w:val="20"/>
          <w:szCs w:val="18"/>
        </w:rPr>
        <w:t>Pediatric PQ</w:t>
      </w:r>
      <w:r w:rsidRPr="002C0A27">
        <w:rPr>
          <w:sz w:val="20"/>
          <w:szCs w:val="18"/>
        </w:rPr>
        <w:tab/>
        <w:t>[6 mg/5ml]/kg body weight for 14 days]</w:t>
      </w:r>
    </w:p>
    <w:sectPr w:rsidR="00FD4758" w:rsidRPr="00FD4758" w:rsidSect="001F6586">
      <w:pgSz w:w="16839" w:h="11907" w:orient="landscape" w:code="9"/>
      <w:pgMar w:top="993" w:right="1440" w:bottom="1440" w:left="1440" w:header="720" w:footer="14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4758"/>
    <w:rsid w:val="000B0C85"/>
    <w:rsid w:val="001D73E2"/>
    <w:rsid w:val="001F6586"/>
    <w:rsid w:val="002C0A27"/>
    <w:rsid w:val="0031401B"/>
    <w:rsid w:val="00413C94"/>
    <w:rsid w:val="008171F1"/>
    <w:rsid w:val="008668E3"/>
    <w:rsid w:val="008726BE"/>
    <w:rsid w:val="008D7410"/>
    <w:rsid w:val="00A02278"/>
    <w:rsid w:val="00AC2FC6"/>
    <w:rsid w:val="00BD447D"/>
    <w:rsid w:val="00BD4C2A"/>
    <w:rsid w:val="00BD5968"/>
    <w:rsid w:val="00C62359"/>
    <w:rsid w:val="00C8075D"/>
    <w:rsid w:val="00D46003"/>
    <w:rsid w:val="00D953C9"/>
    <w:rsid w:val="00E102F5"/>
    <w:rsid w:val="00EB6CBD"/>
    <w:rsid w:val="00F07E0C"/>
    <w:rsid w:val="00F44664"/>
    <w:rsid w:val="00FB733B"/>
    <w:rsid w:val="00FD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F57A"/>
  <w15:docId w15:val="{C3E068EE-1D03-487F-9966-8869A0E96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3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15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chemie MLB</dc:creator>
  <cp:lastModifiedBy>Anitha s</cp:lastModifiedBy>
  <cp:revision>5</cp:revision>
  <dcterms:created xsi:type="dcterms:W3CDTF">2025-05-13T15:03:00Z</dcterms:created>
  <dcterms:modified xsi:type="dcterms:W3CDTF">2026-01-28T09:00:00Z</dcterms:modified>
</cp:coreProperties>
</file>